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D2E31" w14:textId="3C038DAC" w:rsidR="005722B2" w:rsidRPr="002F3606" w:rsidRDefault="005722B2" w:rsidP="005722B2">
      <w:pPr>
        <w:rPr>
          <w:bCs/>
          <w:sz w:val="22"/>
          <w:szCs w:val="24"/>
        </w:rPr>
      </w:pPr>
      <w:bookmarkStart w:id="0" w:name="_Hlk48611835"/>
      <w:bookmarkEnd w:id="0"/>
      <w:r w:rsidRPr="00C1306E">
        <w:rPr>
          <w:b/>
          <w:sz w:val="22"/>
          <w:szCs w:val="24"/>
        </w:rPr>
        <w:t xml:space="preserve">Supplementary Table 1. </w:t>
      </w:r>
      <w:r w:rsidR="000164B2">
        <w:rPr>
          <w:b/>
          <w:sz w:val="22"/>
          <w:szCs w:val="24"/>
        </w:rPr>
        <w:t>Analysis</w:t>
      </w:r>
      <w:r w:rsidRPr="00C1306E">
        <w:rPr>
          <w:b/>
          <w:sz w:val="22"/>
          <w:szCs w:val="24"/>
        </w:rPr>
        <w:t xml:space="preserve"> of the </w:t>
      </w:r>
      <w:r w:rsidR="000164B2">
        <w:rPr>
          <w:b/>
          <w:sz w:val="22"/>
          <w:szCs w:val="24"/>
        </w:rPr>
        <w:t xml:space="preserve">mechanism of the phosphonate inhibition of the </w:t>
      </w:r>
      <w:r w:rsidRPr="00C1306E">
        <w:rPr>
          <w:b/>
          <w:sz w:val="22"/>
          <w:szCs w:val="24"/>
        </w:rPr>
        <w:t>OGDH and OADH reactions</w:t>
      </w:r>
      <w:r w:rsidR="000164B2">
        <w:rPr>
          <w:b/>
          <w:sz w:val="22"/>
          <w:szCs w:val="24"/>
        </w:rPr>
        <w:t>, catalyzed by the enzyme-enriched preparations from the rat heart and liver</w:t>
      </w:r>
      <w:r w:rsidRPr="00BE7A26">
        <w:rPr>
          <w:b/>
          <w:sz w:val="22"/>
          <w:szCs w:val="24"/>
        </w:rPr>
        <w:t>.</w:t>
      </w:r>
      <w:r w:rsidRPr="00BE7A26">
        <w:rPr>
          <w:bCs/>
          <w:sz w:val="22"/>
          <w:szCs w:val="24"/>
        </w:rPr>
        <w:t xml:space="preserve"> The experimental </w:t>
      </w:r>
      <w:r w:rsidR="000164B2" w:rsidRPr="00BE7A26">
        <w:rPr>
          <w:bCs/>
          <w:sz w:val="22"/>
          <w:szCs w:val="24"/>
        </w:rPr>
        <w:t>d</w:t>
      </w:r>
      <w:r w:rsidR="000164B2">
        <w:rPr>
          <w:bCs/>
          <w:sz w:val="22"/>
          <w:szCs w:val="24"/>
        </w:rPr>
        <w:t>ependencies</w:t>
      </w:r>
      <w:r w:rsidR="000164B2" w:rsidRPr="00BE7A26">
        <w:rPr>
          <w:bCs/>
          <w:sz w:val="22"/>
          <w:szCs w:val="24"/>
        </w:rPr>
        <w:t xml:space="preserve"> </w:t>
      </w:r>
      <w:r w:rsidR="000164B2">
        <w:rPr>
          <w:bCs/>
          <w:sz w:val="22"/>
          <w:szCs w:val="24"/>
        </w:rPr>
        <w:t xml:space="preserve">of the enzymatic activities </w:t>
      </w:r>
      <w:r w:rsidRPr="00BE7A26">
        <w:rPr>
          <w:bCs/>
          <w:sz w:val="22"/>
          <w:szCs w:val="24"/>
        </w:rPr>
        <w:t>o</w:t>
      </w:r>
      <w:r w:rsidR="000164B2">
        <w:rPr>
          <w:bCs/>
          <w:sz w:val="22"/>
          <w:szCs w:val="24"/>
        </w:rPr>
        <w:t>n</w:t>
      </w:r>
      <w:r w:rsidRPr="00BE7A26">
        <w:rPr>
          <w:bCs/>
          <w:sz w:val="22"/>
          <w:szCs w:val="24"/>
        </w:rPr>
        <w:t xml:space="preserve"> the 2-oxoglutarate or 2-oxoadipate</w:t>
      </w:r>
      <w:r w:rsidRPr="00544236">
        <w:rPr>
          <w:bCs/>
          <w:sz w:val="22"/>
          <w:szCs w:val="24"/>
        </w:rPr>
        <w:t xml:space="preserve"> </w:t>
      </w:r>
      <w:r w:rsidR="000164B2">
        <w:rPr>
          <w:bCs/>
          <w:sz w:val="22"/>
          <w:szCs w:val="24"/>
        </w:rPr>
        <w:t>concentrations</w:t>
      </w:r>
      <w:r w:rsidR="000164B2" w:rsidRPr="00544236">
        <w:rPr>
          <w:bCs/>
          <w:sz w:val="22"/>
          <w:szCs w:val="24"/>
        </w:rPr>
        <w:t xml:space="preserve"> </w:t>
      </w:r>
      <w:r w:rsidRPr="00544236">
        <w:rPr>
          <w:rFonts w:cs="Times New Roman"/>
          <w:sz w:val="22"/>
          <w:szCs w:val="24"/>
        </w:rPr>
        <w:t xml:space="preserve">at </w:t>
      </w:r>
      <w:r w:rsidR="0039355D" w:rsidRPr="008F723F">
        <w:rPr>
          <w:rFonts w:cs="Times New Roman"/>
          <w:sz w:val="22"/>
          <w:szCs w:val="24"/>
        </w:rPr>
        <w:t>selected</w:t>
      </w:r>
      <w:r w:rsidRPr="008F723F">
        <w:rPr>
          <w:rFonts w:cs="Times New Roman"/>
          <w:sz w:val="22"/>
          <w:szCs w:val="24"/>
        </w:rPr>
        <w:t xml:space="preserve"> concentrations (0, 2, </w:t>
      </w:r>
      <w:r w:rsidR="0039355D" w:rsidRPr="008F723F">
        <w:rPr>
          <w:rFonts w:cs="Times New Roman"/>
          <w:sz w:val="22"/>
          <w:szCs w:val="24"/>
        </w:rPr>
        <w:t xml:space="preserve">10, </w:t>
      </w:r>
      <w:r w:rsidRPr="008F723F">
        <w:rPr>
          <w:rFonts w:cs="Times New Roman"/>
          <w:sz w:val="22"/>
          <w:szCs w:val="24"/>
        </w:rPr>
        <w:t>50</w:t>
      </w:r>
      <w:r w:rsidR="0039355D" w:rsidRPr="008F723F">
        <w:rPr>
          <w:rFonts w:cs="Times New Roman"/>
          <w:sz w:val="22"/>
          <w:szCs w:val="24"/>
        </w:rPr>
        <w:t>, 200</w:t>
      </w:r>
      <w:r w:rsidRPr="008F723F">
        <w:rPr>
          <w:rFonts w:cs="Times New Roman"/>
          <w:sz w:val="22"/>
          <w:szCs w:val="24"/>
        </w:rPr>
        <w:t xml:space="preserve"> and 1000 µM) of </w:t>
      </w:r>
      <w:r w:rsidR="000164B2">
        <w:rPr>
          <w:rFonts w:cs="Times New Roman"/>
          <w:sz w:val="22"/>
          <w:szCs w:val="24"/>
        </w:rPr>
        <w:t xml:space="preserve">the </w:t>
      </w:r>
      <w:r w:rsidRPr="008F723F">
        <w:rPr>
          <w:rFonts w:cs="Times New Roman"/>
          <w:sz w:val="22"/>
          <w:szCs w:val="24"/>
        </w:rPr>
        <w:t>inhibitors (I)</w:t>
      </w:r>
      <w:r w:rsidR="000164B2">
        <w:rPr>
          <w:rFonts w:cs="Times New Roman"/>
          <w:sz w:val="22"/>
          <w:szCs w:val="24"/>
        </w:rPr>
        <w:t>: the</w:t>
      </w:r>
      <w:r w:rsidRPr="008F723F">
        <w:rPr>
          <w:rFonts w:cs="Times New Roman"/>
          <w:sz w:val="22"/>
          <w:szCs w:val="24"/>
        </w:rPr>
        <w:t xml:space="preserve"> succinyl (SP), glutaryl (GP) and adipoyl (AP) phosphonates</w:t>
      </w:r>
      <w:r w:rsidR="00696A24">
        <w:rPr>
          <w:rFonts w:cs="Times New Roman"/>
          <w:sz w:val="22"/>
          <w:szCs w:val="24"/>
          <w:lang w:val="ru-RU"/>
        </w:rPr>
        <w:t xml:space="preserve"> </w:t>
      </w:r>
      <w:r w:rsidR="00696A24">
        <w:rPr>
          <w:rFonts w:cs="Times New Roman"/>
          <w:sz w:val="22"/>
          <w:szCs w:val="24"/>
        </w:rPr>
        <w:t>–</w:t>
      </w:r>
      <w:r w:rsidRPr="008F723F">
        <w:rPr>
          <w:rFonts w:cs="Times New Roman"/>
          <w:sz w:val="22"/>
          <w:szCs w:val="24"/>
        </w:rPr>
        <w:t xml:space="preserve"> </w:t>
      </w:r>
      <w:r w:rsidR="000164B2">
        <w:rPr>
          <w:rFonts w:cs="Times New Roman"/>
          <w:sz w:val="22"/>
          <w:szCs w:val="24"/>
        </w:rPr>
        <w:t>a</w:t>
      </w:r>
      <w:r w:rsidRPr="008F723F">
        <w:rPr>
          <w:rFonts w:cs="Times New Roman"/>
          <w:sz w:val="22"/>
          <w:szCs w:val="24"/>
        </w:rPr>
        <w:t xml:space="preserve">re approximated </w:t>
      </w:r>
      <w:r w:rsidRPr="008F723F">
        <w:rPr>
          <w:bCs/>
          <w:sz w:val="22"/>
          <w:szCs w:val="24"/>
        </w:rPr>
        <w:t>by Michaelis-</w:t>
      </w:r>
      <w:r w:rsidRPr="00C1306E">
        <w:rPr>
          <w:bCs/>
          <w:sz w:val="22"/>
          <w:szCs w:val="24"/>
        </w:rPr>
        <w:t>Menten equati</w:t>
      </w:r>
      <w:r w:rsidR="001A189B" w:rsidRPr="00C1306E">
        <w:rPr>
          <w:bCs/>
          <w:sz w:val="22"/>
          <w:szCs w:val="24"/>
        </w:rPr>
        <w:t>on</w:t>
      </w:r>
      <w:r w:rsidR="000164B2">
        <w:rPr>
          <w:bCs/>
          <w:sz w:val="22"/>
          <w:szCs w:val="24"/>
        </w:rPr>
        <w:t>s</w:t>
      </w:r>
      <w:r w:rsidR="001A189B" w:rsidRPr="00C1306E">
        <w:rPr>
          <w:bCs/>
          <w:sz w:val="22"/>
          <w:szCs w:val="24"/>
        </w:rPr>
        <w:t xml:space="preserve"> </w:t>
      </w:r>
      <w:r w:rsidRPr="002F3606">
        <w:rPr>
          <w:bCs/>
          <w:sz w:val="22"/>
          <w:szCs w:val="24"/>
        </w:rPr>
        <w:t xml:space="preserve">to determine </w:t>
      </w:r>
      <w:r w:rsidR="000164B2">
        <w:rPr>
          <w:bCs/>
          <w:sz w:val="22"/>
          <w:szCs w:val="24"/>
        </w:rPr>
        <w:t xml:space="preserve">the </w:t>
      </w:r>
      <w:r w:rsidRPr="002F3606">
        <w:rPr>
          <w:bCs/>
          <w:sz w:val="22"/>
          <w:szCs w:val="24"/>
        </w:rPr>
        <w:t xml:space="preserve">kinetic parameters </w:t>
      </w:r>
      <w:r w:rsidR="000164B2">
        <w:rPr>
          <w:bCs/>
          <w:sz w:val="22"/>
          <w:szCs w:val="24"/>
        </w:rPr>
        <w:t xml:space="preserve">of the dependencies </w:t>
      </w:r>
      <w:r w:rsidRPr="002F3606">
        <w:rPr>
          <w:bCs/>
          <w:sz w:val="22"/>
          <w:szCs w:val="24"/>
        </w:rPr>
        <w:t>(</w:t>
      </w:r>
      <w:r w:rsidRPr="002F3606">
        <w:rPr>
          <w:bCs/>
          <w:i/>
          <w:iCs/>
          <w:sz w:val="22"/>
          <w:szCs w:val="24"/>
        </w:rPr>
        <w:t>K</w:t>
      </w:r>
      <w:r w:rsidRPr="002F3606">
        <w:rPr>
          <w:bCs/>
          <w:i/>
          <w:iCs/>
          <w:sz w:val="22"/>
          <w:szCs w:val="24"/>
          <w:vertAlign w:val="subscript"/>
        </w:rPr>
        <w:t>m</w:t>
      </w:r>
      <w:r w:rsidR="000164B2">
        <w:rPr>
          <w:bCs/>
          <w:i/>
          <w:iCs/>
          <w:sz w:val="22"/>
          <w:szCs w:val="24"/>
        </w:rPr>
        <w:t xml:space="preserve">, </w:t>
      </w:r>
      <w:r w:rsidR="000164B2" w:rsidRPr="00696A24">
        <w:rPr>
          <w:bCs/>
          <w:iCs/>
          <w:sz w:val="22"/>
          <w:szCs w:val="24"/>
        </w:rPr>
        <w:t>mM</w:t>
      </w:r>
      <w:r w:rsidRPr="002F3606">
        <w:rPr>
          <w:bCs/>
          <w:sz w:val="22"/>
          <w:szCs w:val="24"/>
        </w:rPr>
        <w:t xml:space="preserve"> and </w:t>
      </w:r>
      <w:r w:rsidRPr="002F3606">
        <w:rPr>
          <w:bCs/>
          <w:i/>
          <w:iCs/>
          <w:sz w:val="22"/>
          <w:szCs w:val="24"/>
        </w:rPr>
        <w:t>A</w:t>
      </w:r>
      <w:r w:rsidRPr="002F3606">
        <w:rPr>
          <w:bCs/>
          <w:i/>
          <w:iCs/>
          <w:sz w:val="22"/>
          <w:szCs w:val="24"/>
          <w:vertAlign w:val="subscript"/>
        </w:rPr>
        <w:t>max</w:t>
      </w:r>
      <w:r w:rsidR="000164B2">
        <w:rPr>
          <w:bCs/>
          <w:i/>
          <w:iCs/>
          <w:sz w:val="22"/>
          <w:szCs w:val="24"/>
        </w:rPr>
        <w:t xml:space="preserve">, </w:t>
      </w:r>
      <w:r w:rsidR="000164B2" w:rsidRPr="00696A24">
        <w:rPr>
          <w:bCs/>
          <w:iCs/>
          <w:sz w:val="22"/>
          <w:szCs w:val="24"/>
        </w:rPr>
        <w:sym w:font="Symbol" w:char="F06D"/>
      </w:r>
      <w:r w:rsidR="000164B2" w:rsidRPr="00696A24">
        <w:rPr>
          <w:bCs/>
          <w:iCs/>
          <w:sz w:val="22"/>
          <w:szCs w:val="24"/>
        </w:rPr>
        <w:t>mol/min per mg</w:t>
      </w:r>
      <w:r w:rsidR="000164B2">
        <w:rPr>
          <w:bCs/>
          <w:iCs/>
          <w:sz w:val="22"/>
          <w:szCs w:val="24"/>
        </w:rPr>
        <w:t xml:space="preserve"> </w:t>
      </w:r>
      <w:r w:rsidR="000164B2" w:rsidRPr="00696A24">
        <w:rPr>
          <w:bCs/>
          <w:iCs/>
          <w:sz w:val="22"/>
          <w:szCs w:val="24"/>
        </w:rPr>
        <w:t>of protein</w:t>
      </w:r>
      <w:r w:rsidRPr="002F3606">
        <w:rPr>
          <w:bCs/>
          <w:sz w:val="22"/>
          <w:szCs w:val="24"/>
        </w:rPr>
        <w:t>).</w:t>
      </w:r>
      <w:r w:rsidR="001A189B" w:rsidRPr="002F3606">
        <w:rPr>
          <w:bCs/>
          <w:sz w:val="22"/>
          <w:szCs w:val="24"/>
        </w:rPr>
        <w:t xml:space="preserve"> OADH reaction catalyzed by the enzyme-</w:t>
      </w:r>
      <w:r w:rsidR="001A189B" w:rsidRPr="00C1306E">
        <w:rPr>
          <w:bCs/>
          <w:sz w:val="22"/>
          <w:szCs w:val="24"/>
        </w:rPr>
        <w:t xml:space="preserve">enriched preparation from liver </w:t>
      </w:r>
      <w:r w:rsidR="000164B2">
        <w:rPr>
          <w:bCs/>
          <w:sz w:val="22"/>
          <w:szCs w:val="24"/>
        </w:rPr>
        <w:t>i</w:t>
      </w:r>
      <w:r w:rsidR="001A189B" w:rsidRPr="00C1306E">
        <w:rPr>
          <w:bCs/>
          <w:sz w:val="22"/>
          <w:szCs w:val="24"/>
        </w:rPr>
        <w:t>s analyzed at high (</w:t>
      </w:r>
      <w:r w:rsidR="00C8228F" w:rsidRPr="00C1306E">
        <w:rPr>
          <w:bCs/>
          <w:sz w:val="22"/>
          <w:szCs w:val="24"/>
        </w:rPr>
        <w:t>0.1-10 mM</w:t>
      </w:r>
      <w:r w:rsidR="001A189B" w:rsidRPr="00C1306E">
        <w:rPr>
          <w:bCs/>
          <w:sz w:val="22"/>
          <w:szCs w:val="24"/>
        </w:rPr>
        <w:t>) and low (</w:t>
      </w:r>
      <w:r w:rsidR="00C8228F" w:rsidRPr="00C1306E">
        <w:rPr>
          <w:bCs/>
          <w:sz w:val="22"/>
          <w:szCs w:val="24"/>
        </w:rPr>
        <w:t>0-0.05 mM</w:t>
      </w:r>
      <w:r w:rsidR="001A189B" w:rsidRPr="00C1306E">
        <w:rPr>
          <w:bCs/>
          <w:sz w:val="22"/>
          <w:szCs w:val="24"/>
        </w:rPr>
        <w:t>) 2-oxoadipate concentrati</w:t>
      </w:r>
      <w:r w:rsidR="001A189B" w:rsidRPr="002F3606">
        <w:rPr>
          <w:bCs/>
          <w:sz w:val="22"/>
          <w:szCs w:val="24"/>
        </w:rPr>
        <w:t xml:space="preserve">on separately to give the parameters for </w:t>
      </w:r>
      <w:r w:rsidR="000164B2">
        <w:rPr>
          <w:bCs/>
          <w:sz w:val="22"/>
          <w:szCs w:val="24"/>
        </w:rPr>
        <w:t xml:space="preserve">the </w:t>
      </w:r>
      <w:r w:rsidR="001A189B" w:rsidRPr="002F3606">
        <w:rPr>
          <w:bCs/>
          <w:sz w:val="22"/>
          <w:szCs w:val="24"/>
        </w:rPr>
        <w:t xml:space="preserve">low-affinity and high-affinity active sites. Data are presented as Mean </w:t>
      </w:r>
      <w:r w:rsidR="001A189B" w:rsidRPr="002F3606">
        <w:rPr>
          <w:rFonts w:eastAsia="Times New Roman" w:cs="Times New Roman"/>
          <w:bCs/>
          <w:sz w:val="22"/>
          <w:lang w:eastAsia="ru-RU"/>
        </w:rPr>
        <w:t>± Standard Error of Mean.</w:t>
      </w:r>
    </w:p>
    <w:tbl>
      <w:tblPr>
        <w:tblStyle w:val="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7"/>
        <w:gridCol w:w="417"/>
        <w:gridCol w:w="832"/>
        <w:gridCol w:w="747"/>
        <w:gridCol w:w="832"/>
        <w:gridCol w:w="988"/>
        <w:gridCol w:w="898"/>
        <w:gridCol w:w="898"/>
        <w:gridCol w:w="742"/>
        <w:gridCol w:w="1054"/>
        <w:gridCol w:w="898"/>
        <w:gridCol w:w="1144"/>
      </w:tblGrid>
      <w:tr w:rsidR="007F3B95" w:rsidRPr="002F3606" w14:paraId="65373EAC" w14:textId="77777777" w:rsidTr="00FC2E19">
        <w:tc>
          <w:tcPr>
            <w:tcW w:w="0" w:type="auto"/>
            <w:vMerge w:val="restart"/>
            <w:shd w:val="clear" w:color="auto" w:fill="auto"/>
            <w:vAlign w:val="center"/>
          </w:tcPr>
          <w:p w14:paraId="14EA9598" w14:textId="115DBC93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I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60A9239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 xml:space="preserve">[I], </w:t>
            </w:r>
          </w:p>
          <w:p w14:paraId="1EAB3B15" w14:textId="707C926F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µM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7C1A9B93" w14:textId="54897122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GDH reaction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23CF5D33" w14:textId="66F6A7F6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OADH reaction</w:t>
            </w:r>
          </w:p>
        </w:tc>
      </w:tr>
      <w:tr w:rsidR="007F3B95" w:rsidRPr="002F3606" w14:paraId="2EA44E82" w14:textId="77777777" w:rsidTr="00FC2E19">
        <w:tc>
          <w:tcPr>
            <w:tcW w:w="0" w:type="auto"/>
            <w:vMerge/>
            <w:shd w:val="clear" w:color="auto" w:fill="auto"/>
          </w:tcPr>
          <w:p w14:paraId="03622150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A69BD6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3B26005D" w14:textId="2A06603C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Heart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3BE8B8EA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Liver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6A0ACDA2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Heart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B7FBDE2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Liver</w:t>
            </w:r>
          </w:p>
        </w:tc>
      </w:tr>
      <w:tr w:rsidR="007F3B95" w:rsidRPr="002F3606" w14:paraId="5E672C76" w14:textId="77777777" w:rsidTr="00FC2E19">
        <w:tc>
          <w:tcPr>
            <w:tcW w:w="0" w:type="auto"/>
            <w:vMerge/>
            <w:shd w:val="clear" w:color="auto" w:fill="auto"/>
          </w:tcPr>
          <w:p w14:paraId="569F78EF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DF9D6B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619BD5FE" w14:textId="7FB549DD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326D5681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279C558D" w14:textId="77777777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38ACF06" w14:textId="68F1760C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Low-affinity site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34F9FC" w14:textId="7036B462" w:rsidR="007F3B95" w:rsidRPr="002F3606" w:rsidRDefault="007F3B95" w:rsidP="001A189B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High-affinity sites</w:t>
            </w:r>
          </w:p>
        </w:tc>
      </w:tr>
      <w:tr w:rsidR="00124232" w:rsidRPr="002F3606" w14:paraId="349D76F0" w14:textId="77777777" w:rsidTr="00FC2E19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D22E218" w14:textId="77777777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7E48782C" w14:textId="77777777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9B30F1" w14:textId="6C3E4146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K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373ECC" w14:textId="08DEA7AD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A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a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8596E5" w14:textId="311EDA43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K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FACAFA" w14:textId="07A7FCB5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A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a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498EFE" w14:textId="7DB56966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K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353AFC" w14:textId="33995E39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A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a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74D6A8" w14:textId="2B3050B7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K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2497DB" w14:textId="77953400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A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a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1356AB" w14:textId="3C5B5A07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K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E2A33E" w14:textId="1799A56C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ru-RU"/>
              </w:rPr>
              <w:t>A</w:t>
            </w:r>
            <w:r w:rsidRPr="002F3606">
              <w:rPr>
                <w:rFonts w:eastAsia="Times New Roman" w:cs="Times New Roman"/>
                <w:b/>
                <w:i/>
                <w:iCs/>
                <w:sz w:val="18"/>
                <w:szCs w:val="18"/>
                <w:vertAlign w:val="subscript"/>
                <w:lang w:eastAsia="ru-RU"/>
              </w:rPr>
              <w:t>max</w:t>
            </w:r>
          </w:p>
        </w:tc>
      </w:tr>
      <w:tr w:rsidR="00124232" w:rsidRPr="002F3606" w14:paraId="77F7EDCA" w14:textId="77777777" w:rsidTr="00FC2E19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C6A1F17" w14:textId="04BDF9BD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S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020719E" w14:textId="301E2EA7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B0D9AF" w14:textId="24DEFF9A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1 ± 0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ECE56E" w14:textId="33D26322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8 ± 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CBE3DF" w14:textId="6BE2AEF9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0 ± 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F1DDF1" w14:textId="115BE719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3 ± 0.0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DC512D" w14:textId="4CC2957E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5 ± 0.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B13B22" w14:textId="7E3C798C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17 ± 0.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069AF3" w14:textId="08FF776A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2 ± 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367979" w14:textId="3C3A28F8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7 ± 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18A984" w14:textId="5A596F95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11 ±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DEBCA6" w14:textId="0339EA83" w:rsidR="007F3B95" w:rsidRPr="002F3606" w:rsidRDefault="007F3B95" w:rsidP="0030049E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23 ± 0.0001</w:t>
            </w:r>
          </w:p>
        </w:tc>
      </w:tr>
      <w:tr w:rsidR="00D70081" w:rsidRPr="002F3606" w14:paraId="2F5610F6" w14:textId="77777777" w:rsidTr="00FC2E19">
        <w:tc>
          <w:tcPr>
            <w:tcW w:w="0" w:type="auto"/>
            <w:vMerge/>
            <w:shd w:val="clear" w:color="auto" w:fill="auto"/>
          </w:tcPr>
          <w:p w14:paraId="3523BBB4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36E4B32C" w14:textId="19B6D0E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253FD" w14:textId="15798FC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1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A5D19" w14:textId="738CA46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2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E9EE9" w14:textId="758C9DB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5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32BE9" w14:textId="2E8C926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3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84644" w14:textId="61D9A0E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23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925FF" w14:textId="74FDD6A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9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98465" w14:textId="49212C6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94 ± 0.16</w:t>
            </w:r>
          </w:p>
        </w:tc>
        <w:tc>
          <w:tcPr>
            <w:tcW w:w="0" w:type="auto"/>
            <w:shd w:val="clear" w:color="auto" w:fill="auto"/>
          </w:tcPr>
          <w:p w14:paraId="33D384B3" w14:textId="18B1FE0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0 ± 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24CEC" w14:textId="7F6B47B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9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6916E" w14:textId="51ABAE1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7 ± 0.0001</w:t>
            </w:r>
          </w:p>
        </w:tc>
      </w:tr>
      <w:tr w:rsidR="00D70081" w:rsidRPr="002F3606" w14:paraId="0A295293" w14:textId="77777777" w:rsidTr="00FC2E19">
        <w:tc>
          <w:tcPr>
            <w:tcW w:w="0" w:type="auto"/>
            <w:vMerge/>
            <w:shd w:val="clear" w:color="auto" w:fill="auto"/>
          </w:tcPr>
          <w:p w14:paraId="10CAA985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49D61E52" w14:textId="4241B9F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3645F" w14:textId="6E88E36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52 ± 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602CF" w14:textId="1488744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1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5A1CD" w14:textId="51E1B8D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24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D0BDD" w14:textId="5B7DAD6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1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D07AE" w14:textId="7F73492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72 ± 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5553C" w14:textId="04CB12A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9 ± 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188ED" w14:textId="7D963E7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42 ± 0.21</w:t>
            </w:r>
          </w:p>
        </w:tc>
        <w:tc>
          <w:tcPr>
            <w:tcW w:w="0" w:type="auto"/>
            <w:shd w:val="clear" w:color="auto" w:fill="auto"/>
          </w:tcPr>
          <w:p w14:paraId="6CF3B14A" w14:textId="07E854B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74 ± 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6258A" w14:textId="7706F4E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15 ± 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5638F" w14:textId="60ED340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6 ± 0.0001</w:t>
            </w:r>
          </w:p>
        </w:tc>
      </w:tr>
      <w:tr w:rsidR="00D70081" w:rsidRPr="002F3606" w14:paraId="7257FCF0" w14:textId="77777777" w:rsidTr="00B6754A">
        <w:tc>
          <w:tcPr>
            <w:tcW w:w="0" w:type="auto"/>
            <w:vMerge/>
            <w:shd w:val="clear" w:color="auto" w:fill="auto"/>
          </w:tcPr>
          <w:p w14:paraId="4D5544FA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5B441C09" w14:textId="06F0E34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61CAF" w14:textId="624CF21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.93 ± 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470B7" w14:textId="3CF1270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5 ± 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006DB" w14:textId="0A728E3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44 ± 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3FF8A" w14:textId="67C570B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38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F0DE7" w14:textId="1C82464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9.61 ± 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21A2B" w14:textId="4CCE8F7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6 ± 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1F1F1" w14:textId="2B62D69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296CC" w14:textId="09CF638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16BAC" w14:textId="742B0C5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23 ± 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FEC46" w14:textId="3286141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6 ± 0.00005</w:t>
            </w:r>
          </w:p>
        </w:tc>
      </w:tr>
      <w:tr w:rsidR="00D70081" w:rsidRPr="002F3606" w14:paraId="0FE345D6" w14:textId="77777777" w:rsidTr="00FC2E19">
        <w:tc>
          <w:tcPr>
            <w:tcW w:w="0" w:type="auto"/>
            <w:vMerge/>
            <w:shd w:val="clear" w:color="auto" w:fill="auto"/>
          </w:tcPr>
          <w:p w14:paraId="6DF6A870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2AA8BA57" w14:textId="5CBD9B2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21651" w14:textId="70F54CF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1.52 ± 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15394" w14:textId="0D96122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4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A66B6" w14:textId="5143DA4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.24 ± 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30F76" w14:textId="3318D94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19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4F650" w14:textId="5B53BD8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46.68 ± 9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9F6CD" w14:textId="369AA3E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75 ± 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3C39A" w14:textId="658DE5A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DFB2E" w14:textId="0FAFF54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B4639" w14:textId="6C60CAA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73 ± 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9CBFC" w14:textId="584B552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4 ± 0.0001</w:t>
            </w:r>
          </w:p>
        </w:tc>
      </w:tr>
      <w:tr w:rsidR="00D70081" w:rsidRPr="002F3606" w14:paraId="62CDD868" w14:textId="77777777" w:rsidTr="00FC2E19">
        <w:tc>
          <w:tcPr>
            <w:tcW w:w="0" w:type="auto"/>
            <w:vMerge/>
            <w:shd w:val="clear" w:color="auto" w:fill="auto"/>
          </w:tcPr>
          <w:p w14:paraId="10B54F2F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16AB85A2" w14:textId="5D0F06B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C17F8" w14:textId="2480BDB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25D3C" w14:textId="79FB1AA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C1B5E" w14:textId="313963B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2D3BE" w14:textId="01B3131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1FDC2" w14:textId="4DEF0D6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791B2" w14:textId="66E1F1E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21C79" w14:textId="050AE2D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D34B4" w14:textId="0DAD58D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7C2FF" w14:textId="4E35871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28 ± 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BAB78" w14:textId="768D7C6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0 ± 0.00003</w:t>
            </w:r>
          </w:p>
        </w:tc>
      </w:tr>
      <w:tr w:rsidR="00D70081" w:rsidRPr="002F3606" w14:paraId="28184E90" w14:textId="77777777" w:rsidTr="00FC2E19">
        <w:tc>
          <w:tcPr>
            <w:tcW w:w="0" w:type="auto"/>
            <w:vMerge w:val="restart"/>
            <w:shd w:val="clear" w:color="auto" w:fill="auto"/>
          </w:tcPr>
          <w:p w14:paraId="16C75A1D" w14:textId="7461DD5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GP</w:t>
            </w:r>
          </w:p>
        </w:tc>
        <w:tc>
          <w:tcPr>
            <w:tcW w:w="0" w:type="auto"/>
            <w:shd w:val="clear" w:color="auto" w:fill="auto"/>
          </w:tcPr>
          <w:p w14:paraId="78D8D59C" w14:textId="46AE194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D9192" w14:textId="56DC70B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1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7C206" w14:textId="60985EE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8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953EA" w14:textId="5B57114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0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52939" w14:textId="5A69C7B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3 ± 0.0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B5B3B" w14:textId="40DF2B4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5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DD966" w14:textId="55751C1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17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E30B5" w14:textId="50547C3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2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A0F46" w14:textId="182ED5A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7 ± 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D2E70" w14:textId="53B39C6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11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8B583" w14:textId="2C84A9C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23 ± 0.0001</w:t>
            </w:r>
          </w:p>
        </w:tc>
      </w:tr>
      <w:tr w:rsidR="00D70081" w:rsidRPr="002F3606" w14:paraId="275A18A5" w14:textId="77777777" w:rsidTr="00FC2E19">
        <w:tc>
          <w:tcPr>
            <w:tcW w:w="0" w:type="auto"/>
            <w:vMerge/>
            <w:shd w:val="clear" w:color="auto" w:fill="auto"/>
          </w:tcPr>
          <w:p w14:paraId="22F2715E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49F3E3BD" w14:textId="70DFC74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45573" w14:textId="53EDE8A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2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4932B" w14:textId="69034F7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7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99161" w14:textId="3F0C91A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1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B0150" w14:textId="603C6C1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5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E5A6A" w14:textId="090B7F9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94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84035" w14:textId="192A26B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5 ± 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357B7" w14:textId="011BD4B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1 ± 0.10</w:t>
            </w:r>
          </w:p>
        </w:tc>
        <w:tc>
          <w:tcPr>
            <w:tcW w:w="0" w:type="auto"/>
            <w:shd w:val="clear" w:color="auto" w:fill="auto"/>
          </w:tcPr>
          <w:p w14:paraId="47B420E6" w14:textId="23BBED4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8 ± 0.0004</w:t>
            </w:r>
          </w:p>
        </w:tc>
        <w:tc>
          <w:tcPr>
            <w:tcW w:w="0" w:type="auto"/>
            <w:shd w:val="clear" w:color="auto" w:fill="auto"/>
          </w:tcPr>
          <w:p w14:paraId="0D8A9DBD" w14:textId="7B89DE1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30 ± 0.005</w:t>
            </w:r>
          </w:p>
        </w:tc>
        <w:tc>
          <w:tcPr>
            <w:tcW w:w="0" w:type="auto"/>
            <w:shd w:val="clear" w:color="auto" w:fill="auto"/>
          </w:tcPr>
          <w:p w14:paraId="645EE3E8" w14:textId="7319C08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26 ± 0.0002</w:t>
            </w:r>
          </w:p>
        </w:tc>
      </w:tr>
      <w:tr w:rsidR="00D70081" w:rsidRPr="002F3606" w14:paraId="25ABE144" w14:textId="77777777" w:rsidTr="00FC2E19">
        <w:tc>
          <w:tcPr>
            <w:tcW w:w="0" w:type="auto"/>
            <w:vMerge/>
            <w:shd w:val="clear" w:color="auto" w:fill="auto"/>
          </w:tcPr>
          <w:p w14:paraId="245E4BD0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508F22E8" w14:textId="6951CB6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7D15C" w14:textId="01F60D1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3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B0EE7" w14:textId="5760BB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EBD67" w14:textId="3504A01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1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4E465" w14:textId="0D7E9DB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5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AD792" w14:textId="4D75965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1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EFEFA" w14:textId="3315D3D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31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6D2B5" w14:textId="676D7E9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.68 ± 0.38</w:t>
            </w:r>
          </w:p>
        </w:tc>
        <w:tc>
          <w:tcPr>
            <w:tcW w:w="0" w:type="auto"/>
            <w:shd w:val="clear" w:color="auto" w:fill="auto"/>
          </w:tcPr>
          <w:p w14:paraId="5F5889D8" w14:textId="6E9ED86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93 ± 0.0005</w:t>
            </w:r>
          </w:p>
        </w:tc>
        <w:tc>
          <w:tcPr>
            <w:tcW w:w="0" w:type="auto"/>
            <w:shd w:val="clear" w:color="auto" w:fill="auto"/>
          </w:tcPr>
          <w:p w14:paraId="1A36F365" w14:textId="5EE1987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51 ± 0.011</w:t>
            </w:r>
          </w:p>
        </w:tc>
        <w:tc>
          <w:tcPr>
            <w:tcW w:w="0" w:type="auto"/>
            <w:shd w:val="clear" w:color="auto" w:fill="auto"/>
          </w:tcPr>
          <w:p w14:paraId="62AD192E" w14:textId="0FA25F4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highlight w:val="lightGray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8 ± 0.0001</w:t>
            </w:r>
          </w:p>
        </w:tc>
      </w:tr>
      <w:tr w:rsidR="00D70081" w:rsidRPr="002F3606" w14:paraId="19C951D9" w14:textId="77777777" w:rsidTr="00FC2E19">
        <w:tc>
          <w:tcPr>
            <w:tcW w:w="0" w:type="auto"/>
            <w:vMerge/>
            <w:shd w:val="clear" w:color="auto" w:fill="auto"/>
          </w:tcPr>
          <w:p w14:paraId="69CDC6D0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1650FD5F" w14:textId="632ED98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38FE7B" w14:textId="175CC22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34 ± 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14D6E4" w14:textId="5C901F8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9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22474" w14:textId="2016C9C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79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47D0" w14:textId="2547863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4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8CFF4" w14:textId="43F4212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2.36 ± 1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51F95" w14:textId="07A7B73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39 ± 0.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E04D2" w14:textId="482CBD1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73 ± 0.26</w:t>
            </w:r>
          </w:p>
        </w:tc>
        <w:tc>
          <w:tcPr>
            <w:tcW w:w="0" w:type="auto"/>
            <w:shd w:val="clear" w:color="auto" w:fill="auto"/>
          </w:tcPr>
          <w:p w14:paraId="24495ADE" w14:textId="775E8B0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56 ± 0.0001</w:t>
            </w:r>
          </w:p>
        </w:tc>
        <w:tc>
          <w:tcPr>
            <w:tcW w:w="0" w:type="auto"/>
            <w:shd w:val="clear" w:color="auto" w:fill="auto"/>
          </w:tcPr>
          <w:p w14:paraId="5B023D33" w14:textId="0108281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51 ± 0.008</w:t>
            </w:r>
          </w:p>
        </w:tc>
        <w:tc>
          <w:tcPr>
            <w:tcW w:w="0" w:type="auto"/>
            <w:shd w:val="clear" w:color="auto" w:fill="auto"/>
          </w:tcPr>
          <w:p w14:paraId="2D2FB1EB" w14:textId="30F6DC2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1 ± 0.00005</w:t>
            </w:r>
          </w:p>
        </w:tc>
      </w:tr>
      <w:tr w:rsidR="00D70081" w:rsidRPr="002F3606" w14:paraId="3A8273FC" w14:textId="77777777" w:rsidTr="00FC2E19">
        <w:tc>
          <w:tcPr>
            <w:tcW w:w="0" w:type="auto"/>
            <w:vMerge/>
            <w:shd w:val="clear" w:color="auto" w:fill="auto"/>
          </w:tcPr>
          <w:p w14:paraId="238D3EB5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7CAB739A" w14:textId="0968062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7351C" w14:textId="76BFF60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.66 ± 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ED095" w14:textId="3D4EE23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86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178FE" w14:textId="164954E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3.01 ± 3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B8470" w14:textId="164A5A7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66 ± 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48032" w14:textId="3D7C499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35.17 ± 7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118DD" w14:textId="641FE39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3 ± 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C7CA8" w14:textId="366B31D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3DA89" w14:textId="49639CA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6129DA4" w14:textId="0D7CCE0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08 ± 0.091</w:t>
            </w:r>
          </w:p>
        </w:tc>
        <w:tc>
          <w:tcPr>
            <w:tcW w:w="0" w:type="auto"/>
            <w:shd w:val="clear" w:color="auto" w:fill="auto"/>
          </w:tcPr>
          <w:p w14:paraId="51D3842C" w14:textId="07F931A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6 ± 0.0001</w:t>
            </w:r>
          </w:p>
        </w:tc>
      </w:tr>
      <w:tr w:rsidR="00D70081" w:rsidRPr="002F3606" w14:paraId="745EFBD2" w14:textId="77777777" w:rsidTr="00FC2E19">
        <w:tc>
          <w:tcPr>
            <w:tcW w:w="0" w:type="auto"/>
            <w:vMerge/>
            <w:shd w:val="clear" w:color="auto" w:fill="auto"/>
          </w:tcPr>
          <w:p w14:paraId="296C0A14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30CB7689" w14:textId="7DF262E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F345F" w14:textId="56C826B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8E8BD" w14:textId="5781C6F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59EC3" w14:textId="28BBE4E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85B4F" w14:textId="4B4A2C1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3AF94" w14:textId="778A5FF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39E5A" w14:textId="128FAED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EB784" w14:textId="2D33458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30E1C" w14:textId="22FFE4B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10102C4" w14:textId="4DF6776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440 ± 0.294</w:t>
            </w:r>
          </w:p>
        </w:tc>
        <w:tc>
          <w:tcPr>
            <w:tcW w:w="0" w:type="auto"/>
            <w:shd w:val="clear" w:color="auto" w:fill="auto"/>
          </w:tcPr>
          <w:p w14:paraId="0ED3F4B2" w14:textId="034EACD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3 ± 0.0001</w:t>
            </w:r>
          </w:p>
        </w:tc>
      </w:tr>
      <w:tr w:rsidR="00D70081" w:rsidRPr="002F3606" w14:paraId="5FBD7DC2" w14:textId="77777777" w:rsidTr="00FC2E19">
        <w:tc>
          <w:tcPr>
            <w:tcW w:w="0" w:type="auto"/>
            <w:vMerge w:val="restart"/>
            <w:shd w:val="clear" w:color="auto" w:fill="auto"/>
          </w:tcPr>
          <w:p w14:paraId="6B22F6C7" w14:textId="1FE35FB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/>
                <w:sz w:val="18"/>
                <w:szCs w:val="18"/>
                <w:lang w:eastAsia="ru-RU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14:paraId="3762130D" w14:textId="1AE3153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B6BB3" w14:textId="686AD15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9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19CC9" w14:textId="29103BE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7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CDBB7" w14:textId="6E21060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8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5DD91" w14:textId="755DC8B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1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1AE3D" w14:textId="67A3CA5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7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E1A2C" w14:textId="797F751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6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38530" w14:textId="0D61F69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1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EFFC5" w14:textId="47EDAA3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4 ± 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7FB4C" w14:textId="061742F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7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71716" w14:textId="0F8D4BA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7 ± 0.0001</w:t>
            </w:r>
          </w:p>
        </w:tc>
      </w:tr>
      <w:tr w:rsidR="00D70081" w:rsidRPr="002F3606" w14:paraId="629903D7" w14:textId="77777777" w:rsidTr="00B6754A">
        <w:tc>
          <w:tcPr>
            <w:tcW w:w="0" w:type="auto"/>
            <w:vMerge/>
            <w:shd w:val="clear" w:color="auto" w:fill="auto"/>
          </w:tcPr>
          <w:p w14:paraId="40F62B51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3EE8A40F" w14:textId="7F3800C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AA0EC" w14:textId="196A0BC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9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C76E5" w14:textId="1451916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0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9FE18" w14:textId="1843EF4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59C76" w14:textId="013FBFA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0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0281E" w14:textId="05A928D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1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FEB27" w14:textId="4591780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1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D125B" w14:textId="78B6B6C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8 ± 0.04</w:t>
            </w:r>
          </w:p>
        </w:tc>
        <w:tc>
          <w:tcPr>
            <w:tcW w:w="0" w:type="auto"/>
            <w:shd w:val="clear" w:color="auto" w:fill="auto"/>
          </w:tcPr>
          <w:p w14:paraId="7FF60911" w14:textId="148E27F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4 ± 0.0002</w:t>
            </w:r>
          </w:p>
        </w:tc>
        <w:tc>
          <w:tcPr>
            <w:tcW w:w="0" w:type="auto"/>
            <w:shd w:val="clear" w:color="auto" w:fill="auto"/>
          </w:tcPr>
          <w:p w14:paraId="1CC6D37B" w14:textId="2CA0E3F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10 ± 0.003</w:t>
            </w:r>
          </w:p>
        </w:tc>
        <w:tc>
          <w:tcPr>
            <w:tcW w:w="0" w:type="auto"/>
            <w:shd w:val="clear" w:color="auto" w:fill="auto"/>
          </w:tcPr>
          <w:p w14:paraId="12ABC45E" w14:textId="3356200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14 ± 0.0001</w:t>
            </w:r>
          </w:p>
        </w:tc>
      </w:tr>
      <w:tr w:rsidR="00D70081" w:rsidRPr="002F3606" w14:paraId="59D95E8A" w14:textId="77777777" w:rsidTr="00FC2E19">
        <w:tc>
          <w:tcPr>
            <w:tcW w:w="0" w:type="auto"/>
            <w:vMerge/>
            <w:shd w:val="clear" w:color="auto" w:fill="auto"/>
          </w:tcPr>
          <w:p w14:paraId="3546217B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5E7F46A5" w14:textId="6DEE10C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90591" w14:textId="3821129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0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61569" w14:textId="4AC3641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2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22964" w14:textId="4C73B5A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9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A91E1" w14:textId="3F258B8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2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B598E" w14:textId="586AD12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0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4FA42" w14:textId="0B9DB14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96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5A316" w14:textId="0D5025A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7 ± 0.04</w:t>
            </w:r>
          </w:p>
        </w:tc>
        <w:tc>
          <w:tcPr>
            <w:tcW w:w="0" w:type="auto"/>
            <w:shd w:val="clear" w:color="auto" w:fill="auto"/>
          </w:tcPr>
          <w:p w14:paraId="626199B4" w14:textId="2F2FE3B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5 ± 0.0002</w:t>
            </w:r>
          </w:p>
        </w:tc>
        <w:tc>
          <w:tcPr>
            <w:tcW w:w="0" w:type="auto"/>
            <w:shd w:val="clear" w:color="auto" w:fill="auto"/>
          </w:tcPr>
          <w:p w14:paraId="75A78ED2" w14:textId="1B1169B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74 ± 0.140</w:t>
            </w:r>
          </w:p>
        </w:tc>
        <w:tc>
          <w:tcPr>
            <w:tcW w:w="0" w:type="auto"/>
            <w:shd w:val="clear" w:color="auto" w:fill="auto"/>
          </w:tcPr>
          <w:p w14:paraId="55528587" w14:textId="6632103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56 ± 0.0022</w:t>
            </w:r>
          </w:p>
        </w:tc>
      </w:tr>
      <w:tr w:rsidR="00D70081" w:rsidRPr="002F3606" w14:paraId="41294568" w14:textId="77777777" w:rsidTr="00FC2E19">
        <w:tc>
          <w:tcPr>
            <w:tcW w:w="0" w:type="auto"/>
            <w:vMerge/>
            <w:shd w:val="clear" w:color="auto" w:fill="auto"/>
          </w:tcPr>
          <w:p w14:paraId="73530BC0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53F6C2C7" w14:textId="617F243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486A6" w14:textId="61972D8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39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B3A37" w14:textId="2E52A60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2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700A9" w14:textId="6935652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1023A" w14:textId="0AF1747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2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F32B5" w14:textId="6FD3613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5 ± 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17245" w14:textId="6DB75EB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98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BFA59" w14:textId="4EC21D9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2 ± 0.08</w:t>
            </w:r>
          </w:p>
        </w:tc>
        <w:tc>
          <w:tcPr>
            <w:tcW w:w="0" w:type="auto"/>
            <w:shd w:val="clear" w:color="auto" w:fill="auto"/>
          </w:tcPr>
          <w:p w14:paraId="34E9809B" w14:textId="11359CD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90 ± 0.0003</w:t>
            </w:r>
          </w:p>
        </w:tc>
        <w:tc>
          <w:tcPr>
            <w:tcW w:w="0" w:type="auto"/>
            <w:shd w:val="clear" w:color="auto" w:fill="auto"/>
          </w:tcPr>
          <w:p w14:paraId="67435F3F" w14:textId="4509BD2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94 ± 0.312</w:t>
            </w:r>
          </w:p>
        </w:tc>
        <w:tc>
          <w:tcPr>
            <w:tcW w:w="0" w:type="auto"/>
            <w:shd w:val="clear" w:color="auto" w:fill="auto"/>
          </w:tcPr>
          <w:p w14:paraId="7CF79558" w14:textId="0AC63B7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88 ± 0.0041</w:t>
            </w:r>
          </w:p>
        </w:tc>
      </w:tr>
      <w:tr w:rsidR="00D70081" w:rsidRPr="002F3606" w14:paraId="56FCA72B" w14:textId="77777777" w:rsidTr="00FC2E19">
        <w:tc>
          <w:tcPr>
            <w:tcW w:w="0" w:type="auto"/>
            <w:vMerge/>
            <w:shd w:val="clear" w:color="auto" w:fill="auto"/>
          </w:tcPr>
          <w:p w14:paraId="54441CEC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54166DD6" w14:textId="7873CD58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C4884" w14:textId="58DF670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1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09E5A" w14:textId="27D76D3B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7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F5F3D" w14:textId="504997B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29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592C2" w14:textId="605164A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2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BF006" w14:textId="436ECB9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33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7F167" w14:textId="60C06C1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09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FA98C" w14:textId="58826C9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99 ± 0.05</w:t>
            </w:r>
          </w:p>
        </w:tc>
        <w:tc>
          <w:tcPr>
            <w:tcW w:w="0" w:type="auto"/>
            <w:shd w:val="clear" w:color="auto" w:fill="auto"/>
          </w:tcPr>
          <w:p w14:paraId="58A4C001" w14:textId="344A6E4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96 ± 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B41F0" w14:textId="115B18D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6BA0F" w14:textId="5A94E32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</w:tr>
      <w:tr w:rsidR="00D70081" w:rsidRPr="002F3606" w14:paraId="17E30ECE" w14:textId="77777777" w:rsidTr="00FC2E19">
        <w:tc>
          <w:tcPr>
            <w:tcW w:w="0" w:type="auto"/>
            <w:vMerge/>
            <w:shd w:val="clear" w:color="auto" w:fill="auto"/>
          </w:tcPr>
          <w:p w14:paraId="4354B3DB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2384AFC7" w14:textId="7E08BC4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04629" w14:textId="787BA9D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5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82941" w14:textId="39FB388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70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C20D5" w14:textId="275179C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40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44899" w14:textId="387C581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5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1D86B" w14:textId="0BC95E6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.46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77080" w14:textId="5C40012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116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20FA3" w14:textId="347B620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2.79 ± 0.77</w:t>
            </w:r>
          </w:p>
        </w:tc>
        <w:tc>
          <w:tcPr>
            <w:tcW w:w="0" w:type="auto"/>
            <w:shd w:val="clear" w:color="auto" w:fill="auto"/>
          </w:tcPr>
          <w:p w14:paraId="2B338C0F" w14:textId="7122E99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097 ± 0.0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B0798" w14:textId="2D7AB71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0DFB5" w14:textId="0DCE6431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</w:tr>
      <w:tr w:rsidR="00D70081" w:rsidRPr="002F3606" w14:paraId="57B08639" w14:textId="77777777" w:rsidTr="00FC2E19">
        <w:tc>
          <w:tcPr>
            <w:tcW w:w="0" w:type="auto"/>
            <w:vMerge/>
            <w:shd w:val="clear" w:color="auto" w:fill="auto"/>
          </w:tcPr>
          <w:p w14:paraId="48EA921F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69F48667" w14:textId="3F99C4AE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63D93" w14:textId="6E3D7F02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55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500C5" w14:textId="1BFA4A6C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3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2B696" w14:textId="381B40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10 ±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3612C" w14:textId="6EDA16F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49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3B62C" w14:textId="45FA976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2F1CF" w14:textId="6F4D705F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31631" w14:textId="1A5E891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369A4" w14:textId="1D0C199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86E54" w14:textId="021A9F6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89172" w14:textId="7C64BE3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</w:tr>
      <w:tr w:rsidR="00D70081" w:rsidRPr="002F3606" w14:paraId="0753CA92" w14:textId="77777777" w:rsidTr="00FC2E19">
        <w:tc>
          <w:tcPr>
            <w:tcW w:w="0" w:type="auto"/>
            <w:vMerge/>
            <w:shd w:val="clear" w:color="auto" w:fill="auto"/>
          </w:tcPr>
          <w:p w14:paraId="15C62A6E" w14:textId="77777777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/>
                <w:sz w:val="18"/>
                <w:szCs w:val="18"/>
                <w:lang w:eastAsia="ru-RU"/>
              </w:rPr>
            </w:pPr>
          </w:p>
        </w:tc>
        <w:tc>
          <w:tcPr>
            <w:tcW w:w="0" w:type="auto"/>
            <w:shd w:val="clear" w:color="auto" w:fill="auto"/>
          </w:tcPr>
          <w:p w14:paraId="6E567C99" w14:textId="50BB69F5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E848F" w14:textId="6E2A91C9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1.17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6F418" w14:textId="7917F7C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61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36C79" w14:textId="060E7F64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5.24 ± 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52789" w14:textId="466D199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0.039 ± 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A9AD8" w14:textId="4BE25AEA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A80DF" w14:textId="6ECF8A43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1BCE5" w14:textId="0A9007C0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EBF02" w14:textId="7C37416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8BEDE" w14:textId="7A165256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27AF5" w14:textId="4E6D49FD" w:rsidR="00D70081" w:rsidRPr="002F3606" w:rsidRDefault="00D70081" w:rsidP="00D70081">
            <w:pPr>
              <w:spacing w:before="0" w:after="0"/>
              <w:jc w:val="center"/>
              <w:outlineLvl w:val="0"/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</w:pPr>
            <w:r w:rsidRPr="002F3606">
              <w:rPr>
                <w:rFonts w:eastAsia="Times New Roman" w:cs="Times New Roman"/>
                <w:bCs/>
                <w:sz w:val="18"/>
                <w:szCs w:val="18"/>
                <w:lang w:eastAsia="ru-RU"/>
              </w:rPr>
              <w:t>-</w:t>
            </w:r>
          </w:p>
        </w:tc>
      </w:tr>
    </w:tbl>
    <w:p w14:paraId="30B63A51" w14:textId="250E6D91" w:rsidR="00686C9D" w:rsidRPr="002F3606" w:rsidRDefault="00686C9D" w:rsidP="00312EC3">
      <w:pPr>
        <w:rPr>
          <w:rFonts w:cs="Times New Roman"/>
          <w:szCs w:val="24"/>
        </w:rPr>
      </w:pPr>
    </w:p>
    <w:sectPr w:rsidR="00686C9D" w:rsidRPr="002F3606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560F5" w14:textId="77777777" w:rsidR="00090324" w:rsidRDefault="00090324" w:rsidP="00117666">
      <w:pPr>
        <w:spacing w:after="0"/>
      </w:pPr>
      <w:r>
        <w:separator/>
      </w:r>
    </w:p>
  </w:endnote>
  <w:endnote w:type="continuationSeparator" w:id="0">
    <w:p w14:paraId="7A102BE4" w14:textId="77777777" w:rsidR="00090324" w:rsidRDefault="000903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090324" w:rsidRPr="00577C4C" w:rsidRDefault="0009032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ru-RU" w:eastAsia="ru-RU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90324" w:rsidRPr="00E9561B" w:rsidRDefault="0009032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090324" w:rsidRPr="00E9561B" w:rsidRDefault="0009032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90324" w:rsidRPr="00577C4C" w:rsidRDefault="000903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19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090324" w:rsidRPr="00577C4C" w:rsidRDefault="0009032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19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090324" w:rsidRPr="00577C4C" w:rsidRDefault="00090324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90324" w:rsidRPr="00577C4C" w:rsidRDefault="000903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19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090324" w:rsidRPr="00577C4C" w:rsidRDefault="0009032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19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BB189" w14:textId="77777777" w:rsidR="00090324" w:rsidRDefault="00090324" w:rsidP="00117666">
      <w:pPr>
        <w:spacing w:after="0"/>
      </w:pPr>
      <w:r>
        <w:separator/>
      </w:r>
    </w:p>
  </w:footnote>
  <w:footnote w:type="continuationSeparator" w:id="0">
    <w:p w14:paraId="4EFB7F1B" w14:textId="77777777" w:rsidR="00090324" w:rsidRDefault="000903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07F98E80" w:rsidR="00090324" w:rsidRPr="007E3148" w:rsidRDefault="0009032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A6F5B">
      <w:t>2-Oxo phosphonates as DHTKD1 inhibit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090324" w:rsidRPr="00A53000" w:rsidRDefault="0009032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090324" w:rsidRDefault="00090324" w:rsidP="00A53000">
    <w:pPr>
      <w:pStyle w:val="Header"/>
    </w:pPr>
    <w:r w:rsidRPr="005A1D84">
      <w:rPr>
        <w:noProof/>
        <w:color w:val="A6A6A6" w:themeColor="background1" w:themeShade="A6"/>
        <w:lang w:val="ru-RU" w:eastAsia="ru-RU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vvs2030easdewzsa5vrxm0pzzp0dpafat&quot;&gt;My Library&lt;record-ids&gt;&lt;item&gt;11&lt;/item&gt;&lt;item&gt;13&lt;/item&gt;&lt;item&gt;57&lt;/item&gt;&lt;item&gt;90&lt;/item&gt;&lt;item&gt;533&lt;/item&gt;&lt;item&gt;538&lt;/item&gt;&lt;item&gt;542&lt;/item&gt;&lt;item&gt;566&lt;/item&gt;&lt;item&gt;576&lt;/item&gt;&lt;item&gt;684&lt;/item&gt;&lt;item&gt;685&lt;/item&gt;&lt;item&gt;908&lt;/item&gt;&lt;item&gt;967&lt;/item&gt;&lt;item&gt;1016&lt;/item&gt;&lt;item&gt;1017&lt;/item&gt;&lt;item&gt;1062&lt;/item&gt;&lt;item&gt;1067&lt;/item&gt;&lt;item&gt;1268&lt;/item&gt;&lt;item&gt;2061&lt;/item&gt;&lt;item&gt;2457&lt;/item&gt;&lt;item&gt;2644&lt;/item&gt;&lt;item&gt;2645&lt;/item&gt;&lt;item&gt;2649&lt;/item&gt;&lt;item&gt;2701&lt;/item&gt;&lt;item&gt;2705&lt;/item&gt;&lt;item&gt;2706&lt;/item&gt;&lt;item&gt;2707&lt;/item&gt;&lt;item&gt;2780&lt;/item&gt;&lt;item&gt;2781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/record-ids&gt;&lt;/item&gt;&lt;/Libraries&gt;"/>
  </w:docVars>
  <w:rsids>
    <w:rsidRoot w:val="00681821"/>
    <w:rsid w:val="0000367D"/>
    <w:rsid w:val="00005370"/>
    <w:rsid w:val="00011135"/>
    <w:rsid w:val="000164B2"/>
    <w:rsid w:val="000233A0"/>
    <w:rsid w:val="000271AD"/>
    <w:rsid w:val="00030E80"/>
    <w:rsid w:val="00034304"/>
    <w:rsid w:val="00034741"/>
    <w:rsid w:val="00034DE1"/>
    <w:rsid w:val="00035434"/>
    <w:rsid w:val="00037546"/>
    <w:rsid w:val="0004257A"/>
    <w:rsid w:val="0004546D"/>
    <w:rsid w:val="00045678"/>
    <w:rsid w:val="000458E4"/>
    <w:rsid w:val="0004672D"/>
    <w:rsid w:val="0005065C"/>
    <w:rsid w:val="00052298"/>
    <w:rsid w:val="00052F01"/>
    <w:rsid w:val="000555BC"/>
    <w:rsid w:val="00055918"/>
    <w:rsid w:val="0006180D"/>
    <w:rsid w:val="00061ADE"/>
    <w:rsid w:val="00063D84"/>
    <w:rsid w:val="000651B7"/>
    <w:rsid w:val="0006636D"/>
    <w:rsid w:val="000710EC"/>
    <w:rsid w:val="00072593"/>
    <w:rsid w:val="00075C54"/>
    <w:rsid w:val="00077D53"/>
    <w:rsid w:val="00081394"/>
    <w:rsid w:val="00087944"/>
    <w:rsid w:val="00090324"/>
    <w:rsid w:val="000934D7"/>
    <w:rsid w:val="000B212B"/>
    <w:rsid w:val="000B34BD"/>
    <w:rsid w:val="000B3E96"/>
    <w:rsid w:val="000C1A76"/>
    <w:rsid w:val="000C7E2A"/>
    <w:rsid w:val="000E208F"/>
    <w:rsid w:val="000F4CFB"/>
    <w:rsid w:val="000F647C"/>
    <w:rsid w:val="00100D79"/>
    <w:rsid w:val="00114933"/>
    <w:rsid w:val="00117666"/>
    <w:rsid w:val="001223A7"/>
    <w:rsid w:val="00124232"/>
    <w:rsid w:val="00127512"/>
    <w:rsid w:val="00134256"/>
    <w:rsid w:val="001349F3"/>
    <w:rsid w:val="00135112"/>
    <w:rsid w:val="00144879"/>
    <w:rsid w:val="00147395"/>
    <w:rsid w:val="00152DBD"/>
    <w:rsid w:val="001552C9"/>
    <w:rsid w:val="001570D1"/>
    <w:rsid w:val="001574A1"/>
    <w:rsid w:val="00174337"/>
    <w:rsid w:val="00177D84"/>
    <w:rsid w:val="001810FE"/>
    <w:rsid w:val="00196402"/>
    <w:rsid w:val="001964EF"/>
    <w:rsid w:val="00197CD5"/>
    <w:rsid w:val="001A189B"/>
    <w:rsid w:val="001A5660"/>
    <w:rsid w:val="001A6F5B"/>
    <w:rsid w:val="001B1A2C"/>
    <w:rsid w:val="001B5778"/>
    <w:rsid w:val="001C5A68"/>
    <w:rsid w:val="001C6C1A"/>
    <w:rsid w:val="001D143C"/>
    <w:rsid w:val="001D2387"/>
    <w:rsid w:val="001D5C23"/>
    <w:rsid w:val="001D67F3"/>
    <w:rsid w:val="001E2084"/>
    <w:rsid w:val="001F4C07"/>
    <w:rsid w:val="001F59A1"/>
    <w:rsid w:val="001F742F"/>
    <w:rsid w:val="00204899"/>
    <w:rsid w:val="00206090"/>
    <w:rsid w:val="00216B48"/>
    <w:rsid w:val="00220AEA"/>
    <w:rsid w:val="002246C0"/>
    <w:rsid w:val="00226954"/>
    <w:rsid w:val="00226F72"/>
    <w:rsid w:val="00237566"/>
    <w:rsid w:val="002419D5"/>
    <w:rsid w:val="00242DF7"/>
    <w:rsid w:val="00251C9D"/>
    <w:rsid w:val="00254D6C"/>
    <w:rsid w:val="00255DDC"/>
    <w:rsid w:val="002600BF"/>
    <w:rsid w:val="002629A3"/>
    <w:rsid w:val="00263F8D"/>
    <w:rsid w:val="00265426"/>
    <w:rsid w:val="00265660"/>
    <w:rsid w:val="00267D18"/>
    <w:rsid w:val="00277BBC"/>
    <w:rsid w:val="002868E2"/>
    <w:rsid w:val="002869C3"/>
    <w:rsid w:val="0029227D"/>
    <w:rsid w:val="002936E4"/>
    <w:rsid w:val="0029642D"/>
    <w:rsid w:val="00296B88"/>
    <w:rsid w:val="002A39B3"/>
    <w:rsid w:val="002B04C3"/>
    <w:rsid w:val="002B591F"/>
    <w:rsid w:val="002C7219"/>
    <w:rsid w:val="002C74CA"/>
    <w:rsid w:val="002C766A"/>
    <w:rsid w:val="002C7E71"/>
    <w:rsid w:val="002E127C"/>
    <w:rsid w:val="002E2D38"/>
    <w:rsid w:val="002E3F40"/>
    <w:rsid w:val="002F3606"/>
    <w:rsid w:val="002F68A8"/>
    <w:rsid w:val="002F744D"/>
    <w:rsid w:val="0030049E"/>
    <w:rsid w:val="003039D6"/>
    <w:rsid w:val="00303DE6"/>
    <w:rsid w:val="00303F5C"/>
    <w:rsid w:val="00310124"/>
    <w:rsid w:val="00312EC3"/>
    <w:rsid w:val="003130B8"/>
    <w:rsid w:val="00321452"/>
    <w:rsid w:val="00323146"/>
    <w:rsid w:val="00340AAC"/>
    <w:rsid w:val="00347D03"/>
    <w:rsid w:val="003515D1"/>
    <w:rsid w:val="00353EAC"/>
    <w:rsid w:val="003544FB"/>
    <w:rsid w:val="00360B21"/>
    <w:rsid w:val="00362574"/>
    <w:rsid w:val="00365D63"/>
    <w:rsid w:val="0036793B"/>
    <w:rsid w:val="00372682"/>
    <w:rsid w:val="00376CC5"/>
    <w:rsid w:val="00381176"/>
    <w:rsid w:val="00381286"/>
    <w:rsid w:val="0038183B"/>
    <w:rsid w:val="00387CAA"/>
    <w:rsid w:val="0039355D"/>
    <w:rsid w:val="00395A75"/>
    <w:rsid w:val="0039693B"/>
    <w:rsid w:val="003A3A31"/>
    <w:rsid w:val="003A4664"/>
    <w:rsid w:val="003A7CAE"/>
    <w:rsid w:val="003B4B84"/>
    <w:rsid w:val="003B66A4"/>
    <w:rsid w:val="003B795E"/>
    <w:rsid w:val="003C326B"/>
    <w:rsid w:val="003C4BDD"/>
    <w:rsid w:val="003D0B4F"/>
    <w:rsid w:val="003D22E7"/>
    <w:rsid w:val="003D2F2D"/>
    <w:rsid w:val="003D42F1"/>
    <w:rsid w:val="003D43CF"/>
    <w:rsid w:val="003D4EF6"/>
    <w:rsid w:val="003E1120"/>
    <w:rsid w:val="003F4D69"/>
    <w:rsid w:val="003F4F79"/>
    <w:rsid w:val="003F5A7A"/>
    <w:rsid w:val="00401590"/>
    <w:rsid w:val="00401901"/>
    <w:rsid w:val="00405081"/>
    <w:rsid w:val="004205EC"/>
    <w:rsid w:val="00422C94"/>
    <w:rsid w:val="00426448"/>
    <w:rsid w:val="00447B84"/>
    <w:rsid w:val="00451C77"/>
    <w:rsid w:val="00457BDF"/>
    <w:rsid w:val="00463E3D"/>
    <w:rsid w:val="004645AE"/>
    <w:rsid w:val="0046771A"/>
    <w:rsid w:val="00471937"/>
    <w:rsid w:val="00474468"/>
    <w:rsid w:val="00480C6D"/>
    <w:rsid w:val="00484D12"/>
    <w:rsid w:val="004925C3"/>
    <w:rsid w:val="004A65D5"/>
    <w:rsid w:val="004B108E"/>
    <w:rsid w:val="004B36DD"/>
    <w:rsid w:val="004C4A1F"/>
    <w:rsid w:val="004C4D62"/>
    <w:rsid w:val="004C7663"/>
    <w:rsid w:val="004D0CAB"/>
    <w:rsid w:val="004D0E66"/>
    <w:rsid w:val="004D3E33"/>
    <w:rsid w:val="004D5867"/>
    <w:rsid w:val="004D5E6D"/>
    <w:rsid w:val="004D7F0B"/>
    <w:rsid w:val="00503723"/>
    <w:rsid w:val="0050406A"/>
    <w:rsid w:val="00504827"/>
    <w:rsid w:val="005060EE"/>
    <w:rsid w:val="00512FAD"/>
    <w:rsid w:val="00521ABB"/>
    <w:rsid w:val="00523AD7"/>
    <w:rsid w:val="005250F2"/>
    <w:rsid w:val="00527E75"/>
    <w:rsid w:val="0054231E"/>
    <w:rsid w:val="0054370B"/>
    <w:rsid w:val="00543C5C"/>
    <w:rsid w:val="00544236"/>
    <w:rsid w:val="00544DB2"/>
    <w:rsid w:val="00550016"/>
    <w:rsid w:val="0055257C"/>
    <w:rsid w:val="00566027"/>
    <w:rsid w:val="005722B2"/>
    <w:rsid w:val="00582F73"/>
    <w:rsid w:val="00591F07"/>
    <w:rsid w:val="005A1588"/>
    <w:rsid w:val="005A1D84"/>
    <w:rsid w:val="005A2F03"/>
    <w:rsid w:val="005A70EA"/>
    <w:rsid w:val="005B5352"/>
    <w:rsid w:val="005B7CF6"/>
    <w:rsid w:val="005C0B24"/>
    <w:rsid w:val="005C3963"/>
    <w:rsid w:val="005D1840"/>
    <w:rsid w:val="005D204C"/>
    <w:rsid w:val="005D35E4"/>
    <w:rsid w:val="005D7910"/>
    <w:rsid w:val="00616D7E"/>
    <w:rsid w:val="0062154F"/>
    <w:rsid w:val="006308B7"/>
    <w:rsid w:val="006314CC"/>
    <w:rsid w:val="00631A8C"/>
    <w:rsid w:val="00634B7A"/>
    <w:rsid w:val="00636773"/>
    <w:rsid w:val="00637EA7"/>
    <w:rsid w:val="006413F5"/>
    <w:rsid w:val="00643825"/>
    <w:rsid w:val="00651CA2"/>
    <w:rsid w:val="00653D60"/>
    <w:rsid w:val="00660D05"/>
    <w:rsid w:val="00661D65"/>
    <w:rsid w:val="00662E21"/>
    <w:rsid w:val="00662EA1"/>
    <w:rsid w:val="00667866"/>
    <w:rsid w:val="00671D9A"/>
    <w:rsid w:val="00673952"/>
    <w:rsid w:val="00681821"/>
    <w:rsid w:val="0068580D"/>
    <w:rsid w:val="00686650"/>
    <w:rsid w:val="00686C9D"/>
    <w:rsid w:val="00695755"/>
    <w:rsid w:val="00696A24"/>
    <w:rsid w:val="006B15EF"/>
    <w:rsid w:val="006B2D5B"/>
    <w:rsid w:val="006B6383"/>
    <w:rsid w:val="006B7D14"/>
    <w:rsid w:val="006C5DF9"/>
    <w:rsid w:val="006D3772"/>
    <w:rsid w:val="006D5B93"/>
    <w:rsid w:val="006E2693"/>
    <w:rsid w:val="006E59DD"/>
    <w:rsid w:val="006F4BE3"/>
    <w:rsid w:val="007044D5"/>
    <w:rsid w:val="00707DE6"/>
    <w:rsid w:val="00724C65"/>
    <w:rsid w:val="00725A7D"/>
    <w:rsid w:val="0073085C"/>
    <w:rsid w:val="007312BD"/>
    <w:rsid w:val="00733784"/>
    <w:rsid w:val="00743076"/>
    <w:rsid w:val="007461C2"/>
    <w:rsid w:val="00746505"/>
    <w:rsid w:val="00746DD6"/>
    <w:rsid w:val="007472FC"/>
    <w:rsid w:val="0075323A"/>
    <w:rsid w:val="007624D1"/>
    <w:rsid w:val="00767848"/>
    <w:rsid w:val="00767F12"/>
    <w:rsid w:val="007834EE"/>
    <w:rsid w:val="007848E4"/>
    <w:rsid w:val="00790BB3"/>
    <w:rsid w:val="00792043"/>
    <w:rsid w:val="00797EDD"/>
    <w:rsid w:val="007A405B"/>
    <w:rsid w:val="007A4688"/>
    <w:rsid w:val="007A6925"/>
    <w:rsid w:val="007A6E25"/>
    <w:rsid w:val="007B0322"/>
    <w:rsid w:val="007B56C6"/>
    <w:rsid w:val="007B6EBE"/>
    <w:rsid w:val="007C0E3F"/>
    <w:rsid w:val="007C206C"/>
    <w:rsid w:val="007C2A58"/>
    <w:rsid w:val="007C2CE6"/>
    <w:rsid w:val="007C446A"/>
    <w:rsid w:val="007C5729"/>
    <w:rsid w:val="007C6F10"/>
    <w:rsid w:val="007D2115"/>
    <w:rsid w:val="007D29BE"/>
    <w:rsid w:val="007D2D7C"/>
    <w:rsid w:val="007D790B"/>
    <w:rsid w:val="007F3B95"/>
    <w:rsid w:val="007F4DD8"/>
    <w:rsid w:val="007F4EA7"/>
    <w:rsid w:val="008111E4"/>
    <w:rsid w:val="00812782"/>
    <w:rsid w:val="0081301C"/>
    <w:rsid w:val="00817A8A"/>
    <w:rsid w:val="00817DD6"/>
    <w:rsid w:val="0082448E"/>
    <w:rsid w:val="008253E3"/>
    <w:rsid w:val="00826D2B"/>
    <w:rsid w:val="008376D7"/>
    <w:rsid w:val="008441FD"/>
    <w:rsid w:val="00845E89"/>
    <w:rsid w:val="008479DB"/>
    <w:rsid w:val="00847FDD"/>
    <w:rsid w:val="00852C5B"/>
    <w:rsid w:val="00854EE7"/>
    <w:rsid w:val="00856B3E"/>
    <w:rsid w:val="008573BD"/>
    <w:rsid w:val="008629A9"/>
    <w:rsid w:val="0086328C"/>
    <w:rsid w:val="008819C0"/>
    <w:rsid w:val="0088513A"/>
    <w:rsid w:val="00886C6D"/>
    <w:rsid w:val="0089300E"/>
    <w:rsid w:val="00893C19"/>
    <w:rsid w:val="00896AC9"/>
    <w:rsid w:val="008A2B8D"/>
    <w:rsid w:val="008A62CC"/>
    <w:rsid w:val="008C0205"/>
    <w:rsid w:val="008C0695"/>
    <w:rsid w:val="008D33F6"/>
    <w:rsid w:val="008D3D3F"/>
    <w:rsid w:val="008D5123"/>
    <w:rsid w:val="008D6C8D"/>
    <w:rsid w:val="008E07B4"/>
    <w:rsid w:val="008E100E"/>
    <w:rsid w:val="008E2B54"/>
    <w:rsid w:val="008E4404"/>
    <w:rsid w:val="008E58C7"/>
    <w:rsid w:val="008F5021"/>
    <w:rsid w:val="008F723F"/>
    <w:rsid w:val="00902B86"/>
    <w:rsid w:val="00917944"/>
    <w:rsid w:val="00925DE3"/>
    <w:rsid w:val="009262F8"/>
    <w:rsid w:val="00931FF6"/>
    <w:rsid w:val="00934660"/>
    <w:rsid w:val="00937016"/>
    <w:rsid w:val="00943573"/>
    <w:rsid w:val="009441DF"/>
    <w:rsid w:val="009448E0"/>
    <w:rsid w:val="0094501F"/>
    <w:rsid w:val="00965C7E"/>
    <w:rsid w:val="00971B61"/>
    <w:rsid w:val="009731D2"/>
    <w:rsid w:val="009736E7"/>
    <w:rsid w:val="00976D72"/>
    <w:rsid w:val="00980795"/>
    <w:rsid w:val="00980C31"/>
    <w:rsid w:val="00980C41"/>
    <w:rsid w:val="00986D13"/>
    <w:rsid w:val="009925C7"/>
    <w:rsid w:val="0099323D"/>
    <w:rsid w:val="009955FF"/>
    <w:rsid w:val="009A4CDF"/>
    <w:rsid w:val="009C04D9"/>
    <w:rsid w:val="009C5EB3"/>
    <w:rsid w:val="009C5EFD"/>
    <w:rsid w:val="009D259D"/>
    <w:rsid w:val="009E1BC2"/>
    <w:rsid w:val="009E7E12"/>
    <w:rsid w:val="009F3629"/>
    <w:rsid w:val="00A01034"/>
    <w:rsid w:val="00A10A6D"/>
    <w:rsid w:val="00A16DBA"/>
    <w:rsid w:val="00A20CDD"/>
    <w:rsid w:val="00A324CD"/>
    <w:rsid w:val="00A35E0F"/>
    <w:rsid w:val="00A43453"/>
    <w:rsid w:val="00A50D9D"/>
    <w:rsid w:val="00A53000"/>
    <w:rsid w:val="00A545C6"/>
    <w:rsid w:val="00A56955"/>
    <w:rsid w:val="00A61652"/>
    <w:rsid w:val="00A63CE1"/>
    <w:rsid w:val="00A652D0"/>
    <w:rsid w:val="00A65D10"/>
    <w:rsid w:val="00A74241"/>
    <w:rsid w:val="00A74319"/>
    <w:rsid w:val="00A74937"/>
    <w:rsid w:val="00A75F87"/>
    <w:rsid w:val="00A95D8B"/>
    <w:rsid w:val="00AA12E6"/>
    <w:rsid w:val="00AB118E"/>
    <w:rsid w:val="00AB27A4"/>
    <w:rsid w:val="00AB49B2"/>
    <w:rsid w:val="00AB6870"/>
    <w:rsid w:val="00AC0270"/>
    <w:rsid w:val="00AC3EA3"/>
    <w:rsid w:val="00AC792D"/>
    <w:rsid w:val="00AD0E1A"/>
    <w:rsid w:val="00AE480E"/>
    <w:rsid w:val="00AF1101"/>
    <w:rsid w:val="00AF6196"/>
    <w:rsid w:val="00B01055"/>
    <w:rsid w:val="00B01AD5"/>
    <w:rsid w:val="00B10393"/>
    <w:rsid w:val="00B2137B"/>
    <w:rsid w:val="00B32AFD"/>
    <w:rsid w:val="00B34A01"/>
    <w:rsid w:val="00B373E3"/>
    <w:rsid w:val="00B413BB"/>
    <w:rsid w:val="00B4644B"/>
    <w:rsid w:val="00B516E0"/>
    <w:rsid w:val="00B5344E"/>
    <w:rsid w:val="00B55249"/>
    <w:rsid w:val="00B657B8"/>
    <w:rsid w:val="00B66B5A"/>
    <w:rsid w:val="00B6754A"/>
    <w:rsid w:val="00B84920"/>
    <w:rsid w:val="00B8556A"/>
    <w:rsid w:val="00B93BA8"/>
    <w:rsid w:val="00BA54F7"/>
    <w:rsid w:val="00BC3F16"/>
    <w:rsid w:val="00BD18C1"/>
    <w:rsid w:val="00BD3D38"/>
    <w:rsid w:val="00BE570F"/>
    <w:rsid w:val="00BE7A26"/>
    <w:rsid w:val="00BF1B65"/>
    <w:rsid w:val="00BF1E7A"/>
    <w:rsid w:val="00BF6A1C"/>
    <w:rsid w:val="00BF74FF"/>
    <w:rsid w:val="00C012A3"/>
    <w:rsid w:val="00C030F5"/>
    <w:rsid w:val="00C042AA"/>
    <w:rsid w:val="00C11A29"/>
    <w:rsid w:val="00C121BA"/>
    <w:rsid w:val="00C126E4"/>
    <w:rsid w:val="00C1306E"/>
    <w:rsid w:val="00C166A0"/>
    <w:rsid w:val="00C16F19"/>
    <w:rsid w:val="00C21955"/>
    <w:rsid w:val="00C31B65"/>
    <w:rsid w:val="00C32DDA"/>
    <w:rsid w:val="00C3390E"/>
    <w:rsid w:val="00C35B94"/>
    <w:rsid w:val="00C46FE6"/>
    <w:rsid w:val="00C52A7B"/>
    <w:rsid w:val="00C60298"/>
    <w:rsid w:val="00C6324C"/>
    <w:rsid w:val="00C65188"/>
    <w:rsid w:val="00C679AA"/>
    <w:rsid w:val="00C7169D"/>
    <w:rsid w:val="00C724CF"/>
    <w:rsid w:val="00C75972"/>
    <w:rsid w:val="00C8228F"/>
    <w:rsid w:val="00C82792"/>
    <w:rsid w:val="00C8441B"/>
    <w:rsid w:val="00C9018B"/>
    <w:rsid w:val="00C9207D"/>
    <w:rsid w:val="00C92454"/>
    <w:rsid w:val="00C948FD"/>
    <w:rsid w:val="00C94B65"/>
    <w:rsid w:val="00CA675A"/>
    <w:rsid w:val="00CB2EC1"/>
    <w:rsid w:val="00CB43D5"/>
    <w:rsid w:val="00CB57A5"/>
    <w:rsid w:val="00CC0D6F"/>
    <w:rsid w:val="00CC10AE"/>
    <w:rsid w:val="00CC76F9"/>
    <w:rsid w:val="00CD066B"/>
    <w:rsid w:val="00CD2282"/>
    <w:rsid w:val="00CD35FB"/>
    <w:rsid w:val="00CD46E2"/>
    <w:rsid w:val="00CD790B"/>
    <w:rsid w:val="00CE52D3"/>
    <w:rsid w:val="00CE6BBF"/>
    <w:rsid w:val="00CF3547"/>
    <w:rsid w:val="00D00D0B"/>
    <w:rsid w:val="00D04B69"/>
    <w:rsid w:val="00D05509"/>
    <w:rsid w:val="00D0715A"/>
    <w:rsid w:val="00D22123"/>
    <w:rsid w:val="00D22F70"/>
    <w:rsid w:val="00D23270"/>
    <w:rsid w:val="00D467A2"/>
    <w:rsid w:val="00D5296D"/>
    <w:rsid w:val="00D537FA"/>
    <w:rsid w:val="00D5547D"/>
    <w:rsid w:val="00D623B0"/>
    <w:rsid w:val="00D63E8B"/>
    <w:rsid w:val="00D70081"/>
    <w:rsid w:val="00D70CA1"/>
    <w:rsid w:val="00D80D99"/>
    <w:rsid w:val="00D843A1"/>
    <w:rsid w:val="00D84CA1"/>
    <w:rsid w:val="00D9503C"/>
    <w:rsid w:val="00D97E1D"/>
    <w:rsid w:val="00DB2138"/>
    <w:rsid w:val="00DB636B"/>
    <w:rsid w:val="00DB6436"/>
    <w:rsid w:val="00DC4626"/>
    <w:rsid w:val="00DD3E9D"/>
    <w:rsid w:val="00DD663C"/>
    <w:rsid w:val="00DD73EF"/>
    <w:rsid w:val="00DD7B1E"/>
    <w:rsid w:val="00DE23E8"/>
    <w:rsid w:val="00DE3E54"/>
    <w:rsid w:val="00DF3E67"/>
    <w:rsid w:val="00DF449C"/>
    <w:rsid w:val="00E0128B"/>
    <w:rsid w:val="00E04A6F"/>
    <w:rsid w:val="00E05595"/>
    <w:rsid w:val="00E34075"/>
    <w:rsid w:val="00E351A9"/>
    <w:rsid w:val="00E50E39"/>
    <w:rsid w:val="00E5425E"/>
    <w:rsid w:val="00E643CD"/>
    <w:rsid w:val="00E646C6"/>
    <w:rsid w:val="00E64E17"/>
    <w:rsid w:val="00E658F3"/>
    <w:rsid w:val="00E67271"/>
    <w:rsid w:val="00E67D4A"/>
    <w:rsid w:val="00E73F4F"/>
    <w:rsid w:val="00E84A6F"/>
    <w:rsid w:val="00E84AF7"/>
    <w:rsid w:val="00E87340"/>
    <w:rsid w:val="00E977C6"/>
    <w:rsid w:val="00EA131B"/>
    <w:rsid w:val="00EA3D3C"/>
    <w:rsid w:val="00EA6FBC"/>
    <w:rsid w:val="00EB47E2"/>
    <w:rsid w:val="00EB5011"/>
    <w:rsid w:val="00EC5C6D"/>
    <w:rsid w:val="00EC7CC3"/>
    <w:rsid w:val="00ED4931"/>
    <w:rsid w:val="00EE7783"/>
    <w:rsid w:val="00EF1886"/>
    <w:rsid w:val="00EF3CE5"/>
    <w:rsid w:val="00EF526B"/>
    <w:rsid w:val="00EF58A6"/>
    <w:rsid w:val="00F115F4"/>
    <w:rsid w:val="00F130EC"/>
    <w:rsid w:val="00F15368"/>
    <w:rsid w:val="00F17540"/>
    <w:rsid w:val="00F224D3"/>
    <w:rsid w:val="00F37B53"/>
    <w:rsid w:val="00F4318C"/>
    <w:rsid w:val="00F4360E"/>
    <w:rsid w:val="00F46494"/>
    <w:rsid w:val="00F558AB"/>
    <w:rsid w:val="00F55F5E"/>
    <w:rsid w:val="00F61D89"/>
    <w:rsid w:val="00F674ED"/>
    <w:rsid w:val="00F67E59"/>
    <w:rsid w:val="00F7756E"/>
    <w:rsid w:val="00F77698"/>
    <w:rsid w:val="00F815B3"/>
    <w:rsid w:val="00F824E0"/>
    <w:rsid w:val="00F86ABB"/>
    <w:rsid w:val="00F92431"/>
    <w:rsid w:val="00FC2E19"/>
    <w:rsid w:val="00FC634B"/>
    <w:rsid w:val="00FC6EBE"/>
    <w:rsid w:val="00FD7648"/>
    <w:rsid w:val="00FE4674"/>
    <w:rsid w:val="00FE7AA5"/>
    <w:rsid w:val="00FF1970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Сетка таблицы1"/>
    <w:basedOn w:val="TableNormal"/>
    <w:next w:val="TableGrid"/>
    <w:uiPriority w:val="39"/>
    <w:rsid w:val="00BF6A1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Сетка таблицы2"/>
    <w:basedOn w:val="TableNormal"/>
    <w:next w:val="TableGrid"/>
    <w:uiPriority w:val="39"/>
    <w:rsid w:val="00226F7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Таблица-сетка 1 светлая1"/>
    <w:basedOn w:val="TableNormal"/>
    <w:next w:val="GridTable1Light"/>
    <w:uiPriority w:val="46"/>
    <w:rsid w:val="00A74937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749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9731D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30E8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B501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0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B501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501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3453EC-1DBD-5348-A8E3-6C3A7631C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507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a</dc:creator>
  <cp:keywords/>
  <dc:description/>
  <cp:lastModifiedBy>Артём Артюхов</cp:lastModifiedBy>
  <cp:revision>2</cp:revision>
  <cp:lastPrinted>2013-10-03T12:51:00Z</cp:lastPrinted>
  <dcterms:created xsi:type="dcterms:W3CDTF">2020-08-18T12:01:00Z</dcterms:created>
  <dcterms:modified xsi:type="dcterms:W3CDTF">2020-08-18T12:01:00Z</dcterms:modified>
</cp:coreProperties>
</file>